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597CC" w14:textId="77777777" w:rsidR="0022559C" w:rsidRPr="00470660" w:rsidRDefault="0022559C" w:rsidP="0022559C">
      <w:pPr>
        <w:jc w:val="left"/>
        <w:rPr>
          <w:rFonts w:ascii="Times New Roman" w:eastAsia="SimSun" w:hAnsi="Times New Roman" w:cs="Times New Roman"/>
          <w:szCs w:val="21"/>
        </w:rPr>
      </w:pPr>
      <w:r w:rsidRPr="00F66D12">
        <w:rPr>
          <w:rFonts w:ascii="Times New Roman" w:eastAsia="SimSun" w:hAnsi="Times New Roman" w:cs="Times New Roman"/>
          <w:b/>
          <w:bCs/>
          <w:szCs w:val="21"/>
        </w:rPr>
        <w:t xml:space="preserve">Table S1 </w:t>
      </w:r>
      <w:r w:rsidRPr="0022559C">
        <w:rPr>
          <w:rFonts w:ascii="Times New Roman" w:eastAsia="SimSun" w:hAnsi="Times New Roman" w:cs="Times New Roman"/>
          <w:szCs w:val="21"/>
        </w:rPr>
        <w:t xml:space="preserve">Physical and chemical properties of soil at sampling </w:t>
      </w:r>
      <w:r w:rsidRPr="00470660">
        <w:rPr>
          <w:rFonts w:ascii="Times New Roman" w:eastAsia="SimSun" w:hAnsi="Times New Roman" w:cs="Times New Roman"/>
          <w:szCs w:val="21"/>
        </w:rPr>
        <w:t>point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732"/>
        <w:gridCol w:w="714"/>
        <w:gridCol w:w="1520"/>
        <w:gridCol w:w="984"/>
        <w:gridCol w:w="1068"/>
        <w:gridCol w:w="984"/>
        <w:gridCol w:w="984"/>
        <w:gridCol w:w="1094"/>
        <w:gridCol w:w="1275"/>
        <w:gridCol w:w="1068"/>
        <w:gridCol w:w="1427"/>
        <w:gridCol w:w="1124"/>
        <w:gridCol w:w="984"/>
      </w:tblGrid>
      <w:tr w:rsidR="003F2627" w:rsidRPr="00470660" w14:paraId="0E913AA6" w14:textId="77777777" w:rsidTr="00456C9E">
        <w:trPr>
          <w:trHeight w:val="290"/>
        </w:trPr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</w:tcPr>
          <w:p w14:paraId="0CD44C57" w14:textId="2CBAAA49" w:rsidR="003F2627" w:rsidRPr="00470660" w:rsidRDefault="00F02B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Groups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D4A2C" w14:textId="4805427B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0" w:name="_Hlk198579998"/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34464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Latitude/Longitude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8371F7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TN (g kg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B7EF11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14:ligatures w14:val="none"/>
              </w:rPr>
              <w:t>S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OC (g kg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5B2CF3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TP (g kg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854F2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3FACB1" w14:textId="3830F389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EC (</w:t>
            </w:r>
            <w:r w:rsidR="00456C9E"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dS·m</w:t>
            </w:r>
            <w:r w:rsidR="00456C9E"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1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D0E7E8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SAR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5D6E72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ESP</w:t>
            </w:r>
            <w:r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2E9FA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CEC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6D822" w14:textId="77777777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TSS</w:t>
            </w:r>
            <w:r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 (g/kg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E9906" w14:textId="15DF0998" w:rsidR="003F2627" w:rsidRPr="00470660" w:rsidRDefault="003F26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" w:name="OLE_LINK61"/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K</w:t>
            </w:r>
            <w:r w:rsidR="00EB650C"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r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14:ligatures w14:val="none"/>
              </w:rPr>
              <w:t>/</w:t>
            </w: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N</w:t>
            </w:r>
            <w:r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14:ligatures w14:val="none"/>
              </w:rPr>
              <w:t>a</w:t>
            </w:r>
            <w:r w:rsidR="00EB650C" w:rsidRPr="004706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bookmarkEnd w:id="1"/>
          </w:p>
        </w:tc>
      </w:tr>
      <w:tr w:rsidR="00FF7DF2" w:rsidRPr="00470660" w14:paraId="0FF804F6" w14:textId="77777777" w:rsidTr="00456C9E">
        <w:trPr>
          <w:trHeight w:val="280"/>
        </w:trPr>
        <w:tc>
          <w:tcPr>
            <w:tcW w:w="732" w:type="dxa"/>
            <w:vMerge w:val="restart"/>
            <w:tcBorders>
              <w:top w:val="single" w:sz="8" w:space="0" w:color="auto"/>
            </w:tcBorders>
          </w:tcPr>
          <w:p w14:paraId="66C3D65F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4B9BE5C3" w14:textId="696641D0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LS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3A002" w14:textId="47816F69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AL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6548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40°31′N/81°22′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8565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57±0.01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78D6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5.62±0.18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A168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88±0.01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C968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8.07±0.03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5E37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18±0.0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501B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28.25±0.40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D37C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2.72±0.24i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EDF4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934.79±14.87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5C1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76±0.01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DB6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.53±0.04b</w:t>
            </w:r>
          </w:p>
        </w:tc>
      </w:tr>
      <w:tr w:rsidR="00FF7DF2" w:rsidRPr="00470660" w14:paraId="502696CB" w14:textId="77777777" w:rsidTr="00456C9E">
        <w:trPr>
          <w:trHeight w:val="280"/>
        </w:trPr>
        <w:tc>
          <w:tcPr>
            <w:tcW w:w="732" w:type="dxa"/>
            <w:vMerge/>
          </w:tcPr>
          <w:p w14:paraId="3EC6FED4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D6C4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W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0F8B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20°02′N/110°37′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2886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.01±0.02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A580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0.11±0.11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BED0C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20±0.00j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1E57C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5.66±0.05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DB744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15±0.00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70DE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274.30±3.59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29ADD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77.79±0.30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DC30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656.09±6.40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02DB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64±0.01j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4C72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03±0.01f</w:t>
            </w:r>
          </w:p>
        </w:tc>
      </w:tr>
      <w:tr w:rsidR="00FF7DF2" w:rsidRPr="00470660" w14:paraId="15EEB8C2" w14:textId="77777777" w:rsidTr="00456C9E">
        <w:trPr>
          <w:trHeight w:val="280"/>
        </w:trPr>
        <w:tc>
          <w:tcPr>
            <w:tcW w:w="732" w:type="dxa"/>
            <w:vMerge/>
            <w:tcBorders>
              <w:bottom w:val="dashed" w:sz="4" w:space="0" w:color="auto"/>
            </w:tcBorders>
          </w:tcPr>
          <w:p w14:paraId="430DE69C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754C179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BZ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98EE76B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38°03′N/117°36′E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A50D10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.53±0.05b</w:t>
            </w:r>
          </w:p>
        </w:tc>
        <w:tc>
          <w:tcPr>
            <w:tcW w:w="106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96F0B19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4.27±0.23b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409A1F6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.28±0.01a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0973913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8.15±0.03e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4757E86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18±0.00h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A838E6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78.13±0.50h</w:t>
            </w:r>
          </w:p>
        </w:tc>
        <w:tc>
          <w:tcPr>
            <w:tcW w:w="106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3FA05D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30.78±0.15g</w:t>
            </w:r>
          </w:p>
        </w:tc>
        <w:tc>
          <w:tcPr>
            <w:tcW w:w="142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9BDEFF4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026.89±13.00g</w:t>
            </w:r>
          </w:p>
        </w:tc>
        <w:tc>
          <w:tcPr>
            <w:tcW w:w="11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6AB32FE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85±0.02h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0CFFB77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30±0.02d</w:t>
            </w:r>
          </w:p>
        </w:tc>
      </w:tr>
      <w:tr w:rsidR="00FF7DF2" w:rsidRPr="00470660" w14:paraId="6D2FF82F" w14:textId="77777777" w:rsidTr="00456C9E">
        <w:trPr>
          <w:trHeight w:val="280"/>
        </w:trPr>
        <w:tc>
          <w:tcPr>
            <w:tcW w:w="732" w:type="dxa"/>
            <w:vMerge w:val="restart"/>
            <w:tcBorders>
              <w:top w:val="dashed" w:sz="4" w:space="0" w:color="auto"/>
            </w:tcBorders>
          </w:tcPr>
          <w:p w14:paraId="7E49CEE6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5DF57EFA" w14:textId="6E7F3832" w:rsidR="00FF7DF2" w:rsidRPr="00470660" w:rsidRDefault="007B16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6"/>
                <w:szCs w:val="16"/>
                <w14:ligatures w14:val="none"/>
              </w:rPr>
              <w:t>MS</w:t>
            </w:r>
          </w:p>
          <w:p w14:paraId="049C65B2" w14:textId="5DAA6F5D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60479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GY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6999B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36°08′N/106°02′E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FAEB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94±0.01d</w:t>
            </w:r>
          </w:p>
        </w:tc>
        <w:tc>
          <w:tcPr>
            <w:tcW w:w="106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D9EE8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8.21±0.16f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B6059E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67±0.01f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26859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8.08±0.02f</w:t>
            </w:r>
          </w:p>
        </w:tc>
        <w:tc>
          <w:tcPr>
            <w:tcW w:w="10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9F22D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24±0.01g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8C01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40.56±0.33i</w:t>
            </w:r>
          </w:p>
        </w:tc>
        <w:tc>
          <w:tcPr>
            <w:tcW w:w="106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3CC2A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4.43±0.18h</w:t>
            </w:r>
          </w:p>
        </w:tc>
        <w:tc>
          <w:tcPr>
            <w:tcW w:w="142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C643E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1326.87±16.65f</w:t>
            </w:r>
          </w:p>
        </w:tc>
        <w:tc>
          <w:tcPr>
            <w:tcW w:w="11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E511A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0.92±0.02g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A1D39" w14:textId="77777777" w:rsidR="00FF7DF2" w:rsidRPr="00470660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70660">
              <w:rPr>
                <w:rFonts w:ascii="Times New Roman" w:eastAsia="DengXian" w:hAnsi="Times New Roman" w:cs="Times New Roman"/>
                <w:kern w:val="0"/>
                <w:sz w:val="16"/>
                <w:szCs w:val="16"/>
                <w14:ligatures w14:val="none"/>
              </w:rPr>
              <w:t>2.17±0.04a</w:t>
            </w:r>
          </w:p>
        </w:tc>
      </w:tr>
      <w:tr w:rsidR="00FF7DF2" w:rsidRPr="0014771C" w14:paraId="1169E58E" w14:textId="77777777" w:rsidTr="00456C9E">
        <w:trPr>
          <w:trHeight w:val="280"/>
        </w:trPr>
        <w:tc>
          <w:tcPr>
            <w:tcW w:w="732" w:type="dxa"/>
            <w:vMerge/>
          </w:tcPr>
          <w:p w14:paraId="08A2A563" w14:textId="77777777" w:rsidR="00FF7DF2" w:rsidRPr="009306D6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87C7" w14:textId="77777777" w:rsidR="00FF7DF2" w:rsidRPr="007B169D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B16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E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BBB5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°28′N/110°01′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BD23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±0.01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ABE7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2±0.22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092A4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±0.02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4943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4±0.03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6535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±0.00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823E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.90±2.49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2BC9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06±0.32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9EC1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2.93±7.76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418B2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±0.02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428D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±0.00e</w:t>
            </w:r>
          </w:p>
        </w:tc>
      </w:tr>
      <w:tr w:rsidR="00FF7DF2" w:rsidRPr="0014771C" w14:paraId="75BD9DB4" w14:textId="77777777" w:rsidTr="00456C9E">
        <w:trPr>
          <w:trHeight w:val="280"/>
        </w:trPr>
        <w:tc>
          <w:tcPr>
            <w:tcW w:w="732" w:type="dxa"/>
            <w:vMerge/>
          </w:tcPr>
          <w:p w14:paraId="59E0F0B5" w14:textId="77777777" w:rsidR="00FF7DF2" w:rsidRPr="009306D6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57F2938" w14:textId="77777777" w:rsidR="00FF7DF2" w:rsidRPr="007B169D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B16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5D1E8A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°27′N/109°13′E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695BC5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±0.01e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F23A8E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0±0.08g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BD36F4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±0.02e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F1D3A7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2±0.04i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51A387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±0.01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FB6788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1.27±1.35g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BF9F0E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83±0.32e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459CFA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7.58±23.15e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A3E1D6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±0.02f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1B9F5E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±0.00e</w:t>
            </w:r>
          </w:p>
        </w:tc>
      </w:tr>
      <w:tr w:rsidR="00FF7DF2" w:rsidRPr="0014771C" w14:paraId="6B16F0F7" w14:textId="77777777" w:rsidTr="00456C9E">
        <w:trPr>
          <w:trHeight w:val="290"/>
        </w:trPr>
        <w:tc>
          <w:tcPr>
            <w:tcW w:w="732" w:type="dxa"/>
            <w:vMerge/>
            <w:tcBorders>
              <w:bottom w:val="dashed" w:sz="4" w:space="0" w:color="auto"/>
            </w:tcBorders>
          </w:tcPr>
          <w:p w14:paraId="0308B900" w14:textId="77777777" w:rsidR="00FF7DF2" w:rsidRPr="009306D6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0ADE6AF" w14:textId="77777777" w:rsidR="00FF7DF2" w:rsidRPr="007B169D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B16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Q</w:t>
            </w:r>
          </w:p>
        </w:tc>
        <w:tc>
          <w:tcPr>
            <w:tcW w:w="15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A77651A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°35′N/125°10′E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16E5049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9±0.02a</w:t>
            </w:r>
          </w:p>
        </w:tc>
        <w:tc>
          <w:tcPr>
            <w:tcW w:w="106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00ACFE8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6±0.27a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9D6CF18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±0.01g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0D3C76D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2±0.05b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796763E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±0.00d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242F39B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3.27±10.33d</w:t>
            </w:r>
          </w:p>
        </w:tc>
        <w:tc>
          <w:tcPr>
            <w:tcW w:w="106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D8834EF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84±0.42e</w:t>
            </w:r>
          </w:p>
        </w:tc>
        <w:tc>
          <w:tcPr>
            <w:tcW w:w="142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D63946F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02.76±80.76d</w:t>
            </w:r>
          </w:p>
        </w:tc>
        <w:tc>
          <w:tcPr>
            <w:tcW w:w="112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0424E7B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8±0.04d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AC9643B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±0.00d</w:t>
            </w:r>
          </w:p>
        </w:tc>
      </w:tr>
      <w:tr w:rsidR="00FF7DF2" w:rsidRPr="0014771C" w14:paraId="76E4CC53" w14:textId="77777777" w:rsidTr="00456C9E">
        <w:trPr>
          <w:trHeight w:val="280"/>
        </w:trPr>
        <w:tc>
          <w:tcPr>
            <w:tcW w:w="732" w:type="dxa"/>
            <w:vMerge w:val="restart"/>
            <w:tcBorders>
              <w:top w:val="dashed" w:sz="4" w:space="0" w:color="auto"/>
            </w:tcBorders>
          </w:tcPr>
          <w:p w14:paraId="6403F467" w14:textId="77777777" w:rsidR="00FF7DF2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4D24C78A" w14:textId="3EE98D94" w:rsidR="00FF7DF2" w:rsidRPr="009306D6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S</w:t>
            </w:r>
          </w:p>
        </w:tc>
        <w:tc>
          <w:tcPr>
            <w:tcW w:w="714" w:type="dxa"/>
            <w:tcBorders>
              <w:top w:val="dashed" w:sz="4" w:space="0" w:color="auto"/>
              <w:left w:val="nil"/>
              <w:right w:val="nil"/>
            </w:tcBorders>
            <w:vAlign w:val="center"/>
            <w:hideMark/>
          </w:tcPr>
          <w:p w14:paraId="1707CD6E" w14:textId="77777777" w:rsidR="00FF7DF2" w:rsidRPr="007B169D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B16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</w:t>
            </w:r>
          </w:p>
        </w:tc>
        <w:tc>
          <w:tcPr>
            <w:tcW w:w="15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0B5B4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°50′N/123°03′E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76B79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±0.01f</w:t>
            </w:r>
          </w:p>
        </w:tc>
        <w:tc>
          <w:tcPr>
            <w:tcW w:w="106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2B376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6±0.03h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B79AD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±0.01i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7CA73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7±0.04a</w:t>
            </w:r>
          </w:p>
        </w:tc>
        <w:tc>
          <w:tcPr>
            <w:tcW w:w="109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E7299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±0.02c</w:t>
            </w:r>
          </w:p>
        </w:tc>
        <w:tc>
          <w:tcPr>
            <w:tcW w:w="1275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22BC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3.70±20.73c</w:t>
            </w:r>
          </w:p>
        </w:tc>
        <w:tc>
          <w:tcPr>
            <w:tcW w:w="106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46741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16±0.85f</w:t>
            </w:r>
          </w:p>
        </w:tc>
        <w:tc>
          <w:tcPr>
            <w:tcW w:w="142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A0419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81.57±144.68b</w:t>
            </w:r>
          </w:p>
        </w:tc>
        <w:tc>
          <w:tcPr>
            <w:tcW w:w="112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C2AF8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7±0.10c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9378C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±0.01c</w:t>
            </w:r>
          </w:p>
        </w:tc>
      </w:tr>
      <w:tr w:rsidR="00FF7DF2" w:rsidRPr="0014771C" w14:paraId="5261FF60" w14:textId="77777777" w:rsidTr="00456C9E">
        <w:trPr>
          <w:trHeight w:val="280"/>
        </w:trPr>
        <w:tc>
          <w:tcPr>
            <w:tcW w:w="732" w:type="dxa"/>
            <w:vMerge/>
          </w:tcPr>
          <w:p w14:paraId="4F92DAA9" w14:textId="77777777" w:rsidR="00FF7DF2" w:rsidRPr="009306D6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53B2" w14:textId="77777777" w:rsidR="00FF7DF2" w:rsidRPr="007B169D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B16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J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A663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°0′N/122°04′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9EBD2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±0.02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B88C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8±0.05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A3DB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±0.00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EFF6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4±0.03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7D51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3±0.0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7B2C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7.20±6.21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0C71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98±0.22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3380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47.66±36.48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976F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1±0.02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A404F" w14:textId="77777777" w:rsidR="00FF7DF2" w:rsidRPr="0014771C" w:rsidRDefault="00FF7D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±0.00f</w:t>
            </w:r>
          </w:p>
        </w:tc>
      </w:tr>
      <w:tr w:rsidR="00FF7DF2" w:rsidRPr="0014771C" w14:paraId="2B94C250" w14:textId="77777777" w:rsidTr="00456C9E">
        <w:trPr>
          <w:trHeight w:val="290"/>
        </w:trPr>
        <w:tc>
          <w:tcPr>
            <w:tcW w:w="732" w:type="dxa"/>
            <w:vMerge/>
            <w:tcBorders>
              <w:bottom w:val="single" w:sz="8" w:space="0" w:color="auto"/>
            </w:tcBorders>
          </w:tcPr>
          <w:p w14:paraId="55F1A92C" w14:textId="77777777" w:rsidR="00FF7DF2" w:rsidRPr="009306D6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F3E74F" w14:textId="2DDDB9BC" w:rsidR="00FF7DF2" w:rsidRPr="007B169D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B169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FD91DF" w14:textId="1A19BEAC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°59′N/120°49′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D1FF7E" w14:textId="2E8C4AFC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±0.02h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33255" w14:textId="3E965F63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2±0.07i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EEAB24" w14:textId="6821C6F8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±0.01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849C2" w14:textId="2415388A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1±0.02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A294D5" w14:textId="1B6B3A7D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3±0.05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3484CB" w14:textId="5172A8F3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07.65±21.25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762A5" w14:textId="57FF3169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90±0.07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F03A5D" w14:textId="30EEE279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644.34±117.05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C0D9A" w14:textId="6383DB73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26±0.02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A2A4AF" w14:textId="3821298D" w:rsidR="00FF7DF2" w:rsidRPr="0014771C" w:rsidRDefault="00FF7DF2" w:rsidP="00F02B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4771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±0.00f</w:t>
            </w:r>
          </w:p>
        </w:tc>
      </w:tr>
    </w:tbl>
    <w:bookmarkEnd w:id="0"/>
    <w:p w14:paraId="17369186" w14:textId="6A3F57D7" w:rsidR="0022559C" w:rsidRPr="00D80770" w:rsidRDefault="0022559C" w:rsidP="0022559C">
      <w:pPr>
        <w:rPr>
          <w:rFonts w:ascii="Times New Roman" w:eastAsia="SimSun" w:hAnsi="Times New Roman" w:cs="Times New Roman"/>
          <w:b/>
          <w:bCs/>
          <w:sz w:val="16"/>
          <w:szCs w:val="16"/>
        </w:rPr>
      </w:pPr>
      <w:r w:rsidRPr="00D80770">
        <w:rPr>
          <w:rFonts w:ascii="Times New Roman" w:eastAsia="SimSun" w:hAnsi="Times New Roman" w:cs="Times New Roman"/>
          <w:sz w:val="16"/>
          <w:szCs w:val="16"/>
        </w:rPr>
        <w:t xml:space="preserve">Note: Values are presented as mean ± standard deviation. Different lowercase letters within a column indicate significant differences among sampling points at </w:t>
      </w:r>
      <w:r w:rsidRPr="00D80770">
        <w:rPr>
          <w:rFonts w:ascii="Times New Roman" w:eastAsia="SimSun" w:hAnsi="Times New Roman" w:cs="Times New Roman"/>
          <w:i/>
          <w:iCs/>
          <w:sz w:val="16"/>
          <w:szCs w:val="16"/>
        </w:rPr>
        <w:t>p</w:t>
      </w:r>
      <w:r w:rsidRPr="00D80770">
        <w:rPr>
          <w:rFonts w:ascii="Times New Roman" w:eastAsia="SimSun" w:hAnsi="Times New Roman" w:cs="Times New Roman"/>
          <w:sz w:val="16"/>
          <w:szCs w:val="16"/>
        </w:rPr>
        <w:t xml:space="preserve"> &lt; 0.05. CEC, cation exchange capacity; EC, electrical conductivity; ESP, exchangeable sodium percentage; TSS, total soluble salts; </w:t>
      </w:r>
      <w:r w:rsidR="00EB650C" w:rsidRPr="00D80770">
        <w:rPr>
          <w:rFonts w:ascii="Times New Roman" w:eastAsia="DengXian" w:hAnsi="Times New Roman" w:cs="Times New Roman"/>
          <w:color w:val="000000"/>
          <w:kern w:val="0"/>
          <w:sz w:val="16"/>
          <w:szCs w:val="16"/>
          <w14:ligatures w14:val="none"/>
        </w:rPr>
        <w:t>K</w:t>
      </w:r>
      <w:r w:rsidR="00EB650C" w:rsidRPr="00EB650C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  <w:vertAlign w:val="superscript"/>
          <w14:ligatures w14:val="none"/>
        </w:rPr>
        <w:t>+</w:t>
      </w:r>
      <w:r w:rsidR="00EB650C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  <w14:ligatures w14:val="none"/>
        </w:rPr>
        <w:t>/</w:t>
      </w:r>
      <w:r w:rsidR="00EB650C" w:rsidRPr="00D80770">
        <w:rPr>
          <w:rFonts w:ascii="Times New Roman" w:eastAsia="DengXian" w:hAnsi="Times New Roman" w:cs="Times New Roman"/>
          <w:color w:val="000000"/>
          <w:kern w:val="0"/>
          <w:sz w:val="16"/>
          <w:szCs w:val="16"/>
          <w14:ligatures w14:val="none"/>
        </w:rPr>
        <w:t>N</w:t>
      </w:r>
      <w:r w:rsidR="00EB650C" w:rsidRPr="00D80770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  <w14:ligatures w14:val="none"/>
        </w:rPr>
        <w:t>a</w:t>
      </w:r>
      <w:r w:rsidR="00EB650C" w:rsidRPr="00EB650C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  <w:vertAlign w:val="superscript"/>
          <w14:ligatures w14:val="none"/>
        </w:rPr>
        <w:t>+</w:t>
      </w:r>
      <w:r w:rsidRPr="00D80770">
        <w:rPr>
          <w:rFonts w:ascii="Times New Roman" w:eastAsia="SimSun" w:hAnsi="Times New Roman" w:cs="Times New Roman"/>
          <w:sz w:val="16"/>
          <w:szCs w:val="16"/>
        </w:rPr>
        <w:t xml:space="preserve">, sodium to potassium ratio; SAR, sodium adsorption ratio; SOC, soil organic carbon; TN, total nitrogen; TP, total phosphorus; pH, soil </w:t>
      </w:r>
      <w:proofErr w:type="spellStart"/>
      <w:r w:rsidRPr="00D80770">
        <w:rPr>
          <w:rFonts w:ascii="Times New Roman" w:eastAsia="SimSun" w:hAnsi="Times New Roman" w:cs="Times New Roman"/>
          <w:sz w:val="16"/>
          <w:szCs w:val="16"/>
        </w:rPr>
        <w:t>pH.</w:t>
      </w:r>
      <w:proofErr w:type="spellEnd"/>
    </w:p>
    <w:p w14:paraId="23797156" w14:textId="77777777" w:rsidR="0022559C" w:rsidRPr="00EB650C" w:rsidRDefault="0022559C" w:rsidP="0022559C">
      <w:pPr>
        <w:rPr>
          <w:rFonts w:ascii="SimSun" w:eastAsia="SimSun" w:hAnsi="SimSun"/>
          <w:sz w:val="18"/>
          <w:szCs w:val="18"/>
        </w:rPr>
      </w:pPr>
    </w:p>
    <w:p w14:paraId="04FDB7CD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1480F8DC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32D7CB0B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1B95248A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43A776CF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0A85B147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70AD6AE3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47EA8CF6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05E2CA80" w14:textId="77777777" w:rsidR="00C41AA1" w:rsidRDefault="00C41AA1" w:rsidP="0022559C">
      <w:pPr>
        <w:rPr>
          <w:rFonts w:ascii="SimSun" w:eastAsia="SimSun" w:hAnsi="SimSun"/>
          <w:sz w:val="18"/>
          <w:szCs w:val="18"/>
        </w:rPr>
      </w:pPr>
    </w:p>
    <w:p w14:paraId="0C2E9502" w14:textId="77777777" w:rsidR="0022559C" w:rsidRDefault="0022559C" w:rsidP="0022559C">
      <w:pPr>
        <w:rPr>
          <w:rFonts w:ascii="SimSun" w:eastAsia="SimSun" w:hAnsi="SimSun"/>
          <w:sz w:val="18"/>
          <w:szCs w:val="18"/>
        </w:rPr>
      </w:pPr>
    </w:p>
    <w:p w14:paraId="721726D2" w14:textId="6726C395" w:rsidR="0022559C" w:rsidRDefault="0022559C" w:rsidP="0022559C">
      <w:pPr>
        <w:widowControl/>
        <w:spacing w:line="480" w:lineRule="auto"/>
        <w:rPr>
          <w:rFonts w:ascii="Times New Roman" w:eastAsia="SimSun" w:hAnsi="Times New Roman" w:cs="Times New Roman"/>
          <w:szCs w:val="21"/>
        </w:rPr>
      </w:pPr>
      <w:r w:rsidRPr="0022559C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>Table S2</w:t>
      </w:r>
      <w:r w:rsidRPr="001F5FD3">
        <w:rPr>
          <w:rFonts w:ascii="Times New Roman" w:eastAsia="SimSun" w:hAnsi="Times New Roman" w:cs="Times New Roman" w:hint="eastAsia"/>
          <w:szCs w:val="21"/>
        </w:rPr>
        <w:t xml:space="preserve"> Description of Topological features of soil microbial networks in major saline-alkali regions of China</w:t>
      </w:r>
      <w:r w:rsidRPr="0054249B">
        <w:rPr>
          <w:rFonts w:ascii="Times New Roman" w:eastAsia="SimSun" w:hAnsi="Times New Roman" w:cs="Times New Roman"/>
          <w:szCs w:val="21"/>
        </w:rPr>
        <w:t xml:space="preserve"> </w:t>
      </w:r>
    </w:p>
    <w:tbl>
      <w:tblPr>
        <w:tblStyle w:val="PlainTable4"/>
        <w:tblW w:w="11482" w:type="dxa"/>
        <w:tblLook w:val="04A0" w:firstRow="1" w:lastRow="0" w:firstColumn="1" w:lastColumn="0" w:noHBand="0" w:noVBand="1"/>
      </w:tblPr>
      <w:tblGrid>
        <w:gridCol w:w="2977"/>
        <w:gridCol w:w="8505"/>
      </w:tblGrid>
      <w:tr w:rsidR="0022559C" w:rsidRPr="009176FB" w14:paraId="67CBE0C4" w14:textId="77777777" w:rsidTr="00D8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D392FDC" w14:textId="77777777" w:rsidR="0022559C" w:rsidRPr="00BB1486" w:rsidRDefault="0022559C" w:rsidP="00C41AA1">
            <w:pPr>
              <w:widowControl/>
              <w:spacing w:line="440" w:lineRule="exac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Topological feature</w:t>
            </w:r>
          </w:p>
        </w:tc>
        <w:tc>
          <w:tcPr>
            <w:tcW w:w="850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5EE0894" w14:textId="77777777" w:rsidR="0022559C" w:rsidRPr="00BB1486" w:rsidRDefault="0022559C" w:rsidP="00C41AA1">
            <w:pPr>
              <w:widowControl/>
              <w:spacing w:line="4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Description</w:t>
            </w:r>
          </w:p>
        </w:tc>
      </w:tr>
      <w:tr w:rsidR="0022559C" w:rsidRPr="00D80770" w14:paraId="6414F97A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</w:tcBorders>
            <w:noWrap/>
            <w:hideMark/>
          </w:tcPr>
          <w:p w14:paraId="137AB897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Nodes_Number</w:t>
            </w:r>
            <w:proofErr w:type="spellEnd"/>
          </w:p>
        </w:tc>
        <w:tc>
          <w:tcPr>
            <w:tcW w:w="8505" w:type="dxa"/>
            <w:tcBorders>
              <w:top w:val="single" w:sz="8" w:space="0" w:color="auto"/>
            </w:tcBorders>
            <w:noWrap/>
            <w:hideMark/>
          </w:tcPr>
          <w:p w14:paraId="66083638" w14:textId="77777777" w:rsidR="0022559C" w:rsidRPr="00BB1486" w:rsidRDefault="0022559C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Number of OTUs in the network</w:t>
            </w:r>
          </w:p>
        </w:tc>
      </w:tr>
      <w:tr w:rsidR="0022559C" w:rsidRPr="009176FB" w14:paraId="4EE5BFCD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B3B62F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Edges_Number</w:t>
            </w:r>
            <w:proofErr w:type="spellEnd"/>
          </w:p>
        </w:tc>
        <w:tc>
          <w:tcPr>
            <w:tcW w:w="8505" w:type="dxa"/>
            <w:noWrap/>
            <w:hideMark/>
          </w:tcPr>
          <w:p w14:paraId="7060DC06" w14:textId="77777777" w:rsidR="0022559C" w:rsidRPr="00BB1486" w:rsidRDefault="0022559C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Number of potential associations between OTUs</w:t>
            </w:r>
          </w:p>
        </w:tc>
      </w:tr>
      <w:tr w:rsidR="0022559C" w:rsidRPr="009176FB" w14:paraId="28259F1F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EFBEB6B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Diameter</w:t>
            </w:r>
          </w:p>
        </w:tc>
        <w:tc>
          <w:tcPr>
            <w:tcW w:w="8505" w:type="dxa"/>
            <w:noWrap/>
            <w:hideMark/>
          </w:tcPr>
          <w:p w14:paraId="018360CF" w14:textId="77777777" w:rsidR="0022559C" w:rsidRPr="00BB1486" w:rsidRDefault="0022559C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greatest distance among the nodes in the network</w:t>
            </w:r>
          </w:p>
        </w:tc>
      </w:tr>
      <w:tr w:rsidR="0022559C" w:rsidRPr="009176FB" w14:paraId="0E238C9B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562B66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Density</w:t>
            </w:r>
          </w:p>
        </w:tc>
        <w:tc>
          <w:tcPr>
            <w:tcW w:w="8505" w:type="dxa"/>
            <w:noWrap/>
            <w:hideMark/>
          </w:tcPr>
          <w:p w14:paraId="72CBC3CD" w14:textId="77777777" w:rsidR="0022559C" w:rsidRPr="00BB1486" w:rsidRDefault="0022559C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ratio of the number of edges and the number of possible edges</w:t>
            </w:r>
          </w:p>
        </w:tc>
      </w:tr>
      <w:tr w:rsidR="0022559C" w:rsidRPr="009176FB" w14:paraId="42092D72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D5D6FA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Modularity</w:t>
            </w:r>
          </w:p>
        </w:tc>
        <w:tc>
          <w:tcPr>
            <w:tcW w:w="8505" w:type="dxa"/>
            <w:noWrap/>
            <w:hideMark/>
          </w:tcPr>
          <w:p w14:paraId="1AA4DEEF" w14:textId="77777777" w:rsidR="0022559C" w:rsidRPr="00BB1486" w:rsidRDefault="0022559C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Modular scores of a given division of a graph into different modules</w:t>
            </w:r>
          </w:p>
        </w:tc>
      </w:tr>
      <w:tr w:rsidR="0022559C" w:rsidRPr="009176FB" w14:paraId="4D635FB2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215836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Average_Degree</w:t>
            </w:r>
            <w:proofErr w:type="spellEnd"/>
          </w:p>
        </w:tc>
        <w:tc>
          <w:tcPr>
            <w:tcW w:w="8505" w:type="dxa"/>
            <w:noWrap/>
            <w:hideMark/>
          </w:tcPr>
          <w:p w14:paraId="1B41FBBE" w14:textId="77777777" w:rsidR="0022559C" w:rsidRPr="00BB1486" w:rsidRDefault="0022559C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average connections of each node with another particular node</w:t>
            </w:r>
          </w:p>
        </w:tc>
      </w:tr>
      <w:tr w:rsidR="0022559C" w:rsidRPr="009176FB" w14:paraId="1BCB9088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85B07ED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Average_Path_Length</w:t>
            </w:r>
            <w:proofErr w:type="spellEnd"/>
          </w:p>
        </w:tc>
        <w:tc>
          <w:tcPr>
            <w:tcW w:w="8505" w:type="dxa"/>
            <w:noWrap/>
            <w:hideMark/>
          </w:tcPr>
          <w:p w14:paraId="574C0E40" w14:textId="77777777" w:rsidR="0022559C" w:rsidRPr="00BB1486" w:rsidRDefault="0022559C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average network distance between all pairs of nodes</w:t>
            </w:r>
          </w:p>
        </w:tc>
      </w:tr>
      <w:tr w:rsidR="0022559C" w:rsidRPr="009176FB" w14:paraId="6E3550AC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B747EBB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Clustering_Coefficient</w:t>
            </w:r>
            <w:proofErr w:type="spellEnd"/>
          </w:p>
        </w:tc>
        <w:tc>
          <w:tcPr>
            <w:tcW w:w="8505" w:type="dxa"/>
            <w:noWrap/>
            <w:hideMark/>
          </w:tcPr>
          <w:p w14:paraId="6F2EB727" w14:textId="77777777" w:rsidR="0022559C" w:rsidRPr="00BB1486" w:rsidRDefault="0022559C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degree to which the nodes tend to cluster together</w:t>
            </w:r>
          </w:p>
        </w:tc>
      </w:tr>
      <w:tr w:rsidR="0022559C" w:rsidRPr="009176FB" w14:paraId="493516EB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E64B9EB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Degree centralization</w:t>
            </w:r>
          </w:p>
        </w:tc>
        <w:tc>
          <w:tcPr>
            <w:tcW w:w="8505" w:type="dxa"/>
            <w:noWrap/>
            <w:hideMark/>
          </w:tcPr>
          <w:p w14:paraId="493D2158" w14:textId="77777777" w:rsidR="0022559C" w:rsidRPr="00BB1486" w:rsidRDefault="0022559C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Creating a graph level centralization measure from the centrality scores of the nodes</w:t>
            </w:r>
          </w:p>
        </w:tc>
      </w:tr>
      <w:tr w:rsidR="0022559C" w:rsidRPr="009176FB" w14:paraId="473C713D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4BD0912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Betweenness centralization</w:t>
            </w:r>
          </w:p>
        </w:tc>
        <w:tc>
          <w:tcPr>
            <w:tcW w:w="8505" w:type="dxa"/>
            <w:noWrap/>
            <w:hideMark/>
          </w:tcPr>
          <w:p w14:paraId="3311A6E5" w14:textId="77777777" w:rsidR="0022559C" w:rsidRPr="00BB1486" w:rsidRDefault="0022559C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mean of betweenness centrality values for all nodes</w:t>
            </w:r>
          </w:p>
        </w:tc>
      </w:tr>
      <w:tr w:rsidR="0022559C" w:rsidRPr="009176FB" w14:paraId="438143BE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4D10706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  <w:t>Closeness centralization</w:t>
            </w:r>
          </w:p>
        </w:tc>
        <w:tc>
          <w:tcPr>
            <w:tcW w:w="8505" w:type="dxa"/>
            <w:noWrap/>
            <w:hideMark/>
          </w:tcPr>
          <w:p w14:paraId="12077787" w14:textId="77777777" w:rsidR="0022559C" w:rsidRPr="00BB1486" w:rsidRDefault="0022559C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/>
                <w:color w:val="000000"/>
                <w:szCs w:val="20"/>
              </w:rPr>
              <w:t>The mean of closeness centrality values for all nodes</w:t>
            </w:r>
          </w:p>
        </w:tc>
      </w:tr>
      <w:tr w:rsidR="0022559C" w:rsidRPr="009176FB" w14:paraId="07179A2B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110B7B9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Cs w:val="20"/>
              </w:rPr>
            </w:pPr>
            <w:bookmarkStart w:id="2" w:name="OLE_LINK1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Number of keystone species</w:t>
            </w:r>
            <w:bookmarkEnd w:id="2"/>
          </w:p>
        </w:tc>
        <w:tc>
          <w:tcPr>
            <w:tcW w:w="8505" w:type="dxa"/>
            <w:noWrap/>
            <w:hideMark/>
          </w:tcPr>
          <w:p w14:paraId="09651D09" w14:textId="4A1880D4" w:rsidR="0022559C" w:rsidRPr="00BB1486" w:rsidRDefault="00CB502D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Species that play a key role in maintaining network biodiversity, structure, function, and stability</w:t>
            </w:r>
          </w:p>
        </w:tc>
      </w:tr>
      <w:tr w:rsidR="0022559C" w:rsidRPr="009176FB" w14:paraId="09A3DC4C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F822A6E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Positive_Correlations</w:t>
            </w:r>
          </w:p>
        </w:tc>
        <w:tc>
          <w:tcPr>
            <w:tcW w:w="8505" w:type="dxa"/>
            <w:noWrap/>
          </w:tcPr>
          <w:p w14:paraId="2FA28A64" w14:textId="4630CF52" w:rsidR="0022559C" w:rsidRPr="00BB1486" w:rsidRDefault="00705803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 xml:space="preserve">The </w:t>
            </w:r>
            <w:r w:rsidR="00CB502D"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Positively correlated species within the network</w:t>
            </w:r>
          </w:p>
        </w:tc>
      </w:tr>
      <w:tr w:rsidR="0022559C" w:rsidRPr="009176FB" w14:paraId="64CF2115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E470B66" w14:textId="77777777" w:rsidR="0022559C" w:rsidRPr="00BB1486" w:rsidRDefault="0022559C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Negative_Correlations</w:t>
            </w:r>
            <w:proofErr w:type="spellEnd"/>
          </w:p>
        </w:tc>
        <w:tc>
          <w:tcPr>
            <w:tcW w:w="8505" w:type="dxa"/>
            <w:noWrap/>
          </w:tcPr>
          <w:p w14:paraId="368D464F" w14:textId="1F7A64A0" w:rsidR="0022559C" w:rsidRPr="00BB1486" w:rsidRDefault="00CB502D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Species showing negative correlations in the network</w:t>
            </w:r>
          </w:p>
        </w:tc>
      </w:tr>
      <w:tr w:rsidR="00CB502D" w:rsidRPr="009176FB" w14:paraId="16A725CA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771EF76" w14:textId="0437813F" w:rsidR="00CB502D" w:rsidRPr="00BB1486" w:rsidRDefault="00CB502D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Positive_Cohesion</w:t>
            </w:r>
            <w:proofErr w:type="spellEnd"/>
          </w:p>
        </w:tc>
        <w:tc>
          <w:tcPr>
            <w:tcW w:w="8505" w:type="dxa"/>
            <w:noWrap/>
          </w:tcPr>
          <w:p w14:paraId="48FC6B24" w14:textId="330F6F37" w:rsidR="00CB502D" w:rsidRPr="00BB1486" w:rsidRDefault="00194594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The mutually beneficial interactions among microorganisms</w:t>
            </w:r>
          </w:p>
        </w:tc>
      </w:tr>
      <w:tr w:rsidR="00CB502D" w:rsidRPr="009176FB" w14:paraId="42B6ACBD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DCE4E7B" w14:textId="5C8FC0A1" w:rsidR="00CB502D" w:rsidRPr="00BB1486" w:rsidRDefault="00CB502D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Negative_Cohesion</w:t>
            </w:r>
            <w:proofErr w:type="spellEnd"/>
          </w:p>
        </w:tc>
        <w:tc>
          <w:tcPr>
            <w:tcW w:w="8505" w:type="dxa"/>
            <w:noWrap/>
          </w:tcPr>
          <w:p w14:paraId="4EA59E4C" w14:textId="179B75B2" w:rsidR="00CB502D" w:rsidRPr="00BB1486" w:rsidRDefault="00194594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The competitive or antagonistic interactions among microbial populations</w:t>
            </w:r>
          </w:p>
        </w:tc>
      </w:tr>
      <w:tr w:rsidR="00CB502D" w:rsidRPr="009176FB" w14:paraId="0B728CC3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8301E11" w14:textId="37F769BB" w:rsidR="00CB502D" w:rsidRPr="00BB1486" w:rsidRDefault="00194594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Total_Cohesion</w:t>
            </w:r>
            <w:proofErr w:type="spellEnd"/>
          </w:p>
        </w:tc>
        <w:tc>
          <w:tcPr>
            <w:tcW w:w="8505" w:type="dxa"/>
            <w:noWrap/>
          </w:tcPr>
          <w:p w14:paraId="38FE3636" w14:textId="6B03AC62" w:rsidR="00CB502D" w:rsidRPr="00BB1486" w:rsidRDefault="003E2028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Total cohesion is defined as the combined absolute values of positive and negative cohesion</w:t>
            </w:r>
          </w:p>
        </w:tc>
      </w:tr>
      <w:tr w:rsidR="0005147F" w:rsidRPr="009176FB" w14:paraId="1610FC94" w14:textId="77777777" w:rsidTr="00D807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20FD6477" w14:textId="2C05CA6B" w:rsidR="0005147F" w:rsidRPr="00BB1486" w:rsidRDefault="00194594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bookmarkStart w:id="3" w:name="OLE_LINK2"/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Robustness</w:t>
            </w:r>
            <w:bookmarkEnd w:id="3"/>
          </w:p>
        </w:tc>
        <w:tc>
          <w:tcPr>
            <w:tcW w:w="8505" w:type="dxa"/>
            <w:noWrap/>
          </w:tcPr>
          <w:p w14:paraId="3403EFBD" w14:textId="70D2F889" w:rsidR="0005147F" w:rsidRPr="00BB1486" w:rsidRDefault="004C42D1" w:rsidP="00D80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The network's resistance to node loss following random or targeted node removal</w:t>
            </w:r>
          </w:p>
        </w:tc>
      </w:tr>
      <w:tr w:rsidR="0005147F" w:rsidRPr="009176FB" w14:paraId="270BCE2F" w14:textId="77777777" w:rsidTr="00D8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8" w:space="0" w:color="auto"/>
            </w:tcBorders>
            <w:noWrap/>
          </w:tcPr>
          <w:p w14:paraId="6312196F" w14:textId="09FE52DB" w:rsidR="0005147F" w:rsidRPr="00BB1486" w:rsidRDefault="00194594" w:rsidP="00D8077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b w:val="0"/>
                <w:bCs w:val="0"/>
                <w:sz w:val="20"/>
                <w:szCs w:val="20"/>
              </w:rPr>
              <w:t>Vulnerability</w:t>
            </w:r>
          </w:p>
        </w:tc>
        <w:tc>
          <w:tcPr>
            <w:tcW w:w="8505" w:type="dxa"/>
            <w:tcBorders>
              <w:bottom w:val="single" w:sz="8" w:space="0" w:color="auto"/>
            </w:tcBorders>
            <w:noWrap/>
          </w:tcPr>
          <w:p w14:paraId="4866B3C8" w14:textId="6A2890D1" w:rsidR="0005147F" w:rsidRPr="00BB1486" w:rsidRDefault="00705803" w:rsidP="00D807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 xml:space="preserve">The </w:t>
            </w:r>
            <w:r w:rsidR="004C42D1" w:rsidRPr="00BB1486">
              <w:rPr>
                <w:rFonts w:ascii="Times New Roman" w:eastAsia="DengXian" w:hAnsi="Times New Roman" w:cs="Times New Roman" w:hint="eastAsia"/>
                <w:color w:val="000000"/>
                <w:szCs w:val="20"/>
              </w:rPr>
              <w:t>Network vulnerability is defined by the maximum vulnerability of its nodes</w:t>
            </w:r>
          </w:p>
        </w:tc>
      </w:tr>
    </w:tbl>
    <w:p w14:paraId="79352168" w14:textId="77777777" w:rsidR="0022559C" w:rsidRDefault="0022559C" w:rsidP="0022559C">
      <w:pPr>
        <w:rPr>
          <w:rFonts w:ascii="Times New Roman" w:eastAsia="SimSun" w:hAnsi="Times New Roman" w:cs="Times New Roman"/>
          <w:sz w:val="18"/>
          <w:szCs w:val="18"/>
        </w:rPr>
      </w:pPr>
    </w:p>
    <w:p w14:paraId="3614ACAD" w14:textId="77777777" w:rsidR="00CB502D" w:rsidRDefault="00CB502D" w:rsidP="0022559C">
      <w:pPr>
        <w:rPr>
          <w:rFonts w:ascii="Times New Roman" w:eastAsia="SimSun" w:hAnsi="Times New Roman" w:cs="Times New Roman"/>
          <w:sz w:val="18"/>
          <w:szCs w:val="18"/>
        </w:rPr>
      </w:pPr>
    </w:p>
    <w:p w14:paraId="431536EF" w14:textId="77777777" w:rsidR="00CB502D" w:rsidRDefault="00CB502D" w:rsidP="0022559C">
      <w:pPr>
        <w:rPr>
          <w:rFonts w:ascii="Times New Roman" w:eastAsia="SimSun" w:hAnsi="Times New Roman" w:cs="Times New Roman"/>
          <w:sz w:val="18"/>
          <w:szCs w:val="18"/>
        </w:rPr>
      </w:pPr>
    </w:p>
    <w:p w14:paraId="31F54B44" w14:textId="77777777" w:rsidR="0022559C" w:rsidRPr="00D36DDC" w:rsidRDefault="0022559C" w:rsidP="0022559C">
      <w:pPr>
        <w:rPr>
          <w:rFonts w:ascii="Times New Roman" w:eastAsia="SimSun" w:hAnsi="Times New Roman" w:cs="Times New Roman"/>
          <w:szCs w:val="21"/>
        </w:rPr>
      </w:pPr>
      <w:r w:rsidRPr="009306D6">
        <w:rPr>
          <w:rFonts w:ascii="Times New Roman" w:eastAsia="SimSun" w:hAnsi="Times New Roman" w:cs="Times New Roman"/>
          <w:b/>
          <w:bCs/>
          <w:szCs w:val="21"/>
        </w:rPr>
        <w:t>Table S</w:t>
      </w:r>
      <w:r w:rsidRPr="009306D6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Pr="001F5FD3">
        <w:rPr>
          <w:rFonts w:ascii="Times New Roman" w:eastAsia="SimSun" w:hAnsi="Times New Roman" w:cs="Times New Roman" w:hint="eastAsia"/>
          <w:szCs w:val="21"/>
        </w:rPr>
        <w:t xml:space="preserve"> Topological properties of soil microbial networks across the ten si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2559C" w:rsidRPr="00BB1486" w14:paraId="0A4B295E" w14:textId="77777777" w:rsidTr="00D80770">
        <w:tc>
          <w:tcPr>
            <w:tcW w:w="2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553DC8" w14:textId="77777777" w:rsidR="0022559C" w:rsidRPr="00BB1486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ax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2FDF79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9CF92C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10137B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Z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C83152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Y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18F640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E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ABB89D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H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D61DD4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Q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4309BB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D94239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J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E3EC7" w14:textId="77777777" w:rsidR="0022559C" w:rsidRPr="00BB1486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B148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C</w:t>
            </w:r>
          </w:p>
        </w:tc>
      </w:tr>
      <w:tr w:rsidR="0022559C" w14:paraId="65C2ED49" w14:textId="77777777" w:rsidTr="00D80770">
        <w:tc>
          <w:tcPr>
            <w:tcW w:w="26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7EC329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des_Number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119E5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4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F51E8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A187C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E2FE9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4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4D39C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7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AD474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934D8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6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2D1E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7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0B168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88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6C3F3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6</w:t>
            </w:r>
          </w:p>
        </w:tc>
      </w:tr>
      <w:tr w:rsidR="0022559C" w14:paraId="7B98A9FA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215F977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dges_Numbe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0100BF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A701D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FF0F3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F796F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67171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4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ED77E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1E438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11144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4445F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3C912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26</w:t>
            </w:r>
          </w:p>
        </w:tc>
      </w:tr>
      <w:tr w:rsidR="0022559C" w14:paraId="0FF8EE08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ABDD9DA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_Correlatio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5B47C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DC7C7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A0F59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FB944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8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75290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2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B3262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CBFD6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1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C685E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0BF56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D2BF1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41</w:t>
            </w:r>
          </w:p>
        </w:tc>
      </w:tr>
      <w:tr w:rsidR="0022559C" w14:paraId="2FBABF88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5BD0703D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egative_Correlation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6EAB0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A30CD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309F4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5A197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90B5E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A096B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C4003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492E4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81FE2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0061F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5</w:t>
            </w:r>
          </w:p>
        </w:tc>
      </w:tr>
      <w:tr w:rsidR="0022559C" w14:paraId="3804D4E7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A52A1D8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verage_Degre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17A25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1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BC2A1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A7949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FB3AD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0D44D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16B3F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02C5A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9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645C4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34B86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93327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23</w:t>
            </w:r>
          </w:p>
        </w:tc>
      </w:tr>
      <w:tr w:rsidR="0022559C" w14:paraId="398DBA14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C68868C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verage_Path_Lengt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FE808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95827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BA539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258B3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5AA22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0AD47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84773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DF8C5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16F6D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09444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07</w:t>
            </w:r>
          </w:p>
        </w:tc>
      </w:tr>
      <w:tr w:rsidR="0022559C" w14:paraId="534A9CCE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D285A06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iamet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1259F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12450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EDFCE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0BCC9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B55A5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574AA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D8492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7B3E8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198C8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31746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9.09</w:t>
            </w:r>
          </w:p>
        </w:tc>
      </w:tr>
      <w:tr w:rsidR="0022559C" w14:paraId="1443CC75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06E766E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ns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C253D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1859D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3C7AE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43E74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0C764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2208F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BF962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F0DBB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E2AE5F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C5C5D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22559C" w14:paraId="1B43C699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80767F1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lustering_Coefficient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2B4E5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680AA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6DC6B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6C513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74677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B170A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3BBAC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78D3F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F68476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89105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</w:p>
        </w:tc>
      </w:tr>
      <w:tr w:rsidR="0022559C" w14:paraId="042BBD23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226A70A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odular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E2DAB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EE4FA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72FFD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CE38F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6C55B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8211C3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44D9A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5F9E4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491C1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C7343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22559C" w14:paraId="7064E24A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D03AB4D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egree centraliz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CF7CA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EE81D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F7E72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6B990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9DACE4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27615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CD21C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951EA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C63E0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460CC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22559C" w14:paraId="4CA3D0F6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94A3355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etweenness centraliz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A026D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0FF9DB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53310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8BC8E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A83CE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367B0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19E1E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FD380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5A88A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3A60E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22559C" w14:paraId="0F28FECB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439447CE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loseness centraliz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938CE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90E59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C5894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2F7EE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24E45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580DA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10C73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B7530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F85F4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6AE6E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22559C" w14:paraId="276618DD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2C3612D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umber of keystone speci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73D45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A6C58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2F4D2C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46734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C269D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62B278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65983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8E0C5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7C379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86CF7A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00</w:t>
            </w:r>
          </w:p>
        </w:tc>
      </w:tr>
      <w:tr w:rsidR="0022559C" w14:paraId="7EEDAA10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2D4A38A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obustnes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92A30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84F85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390A2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47B9D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B112A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251DD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F7333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7400C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4F60B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3DEE5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0</w:t>
            </w:r>
          </w:p>
        </w:tc>
      </w:tr>
      <w:tr w:rsidR="0022559C" w14:paraId="3B6BB32C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EA230EE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ulnerabi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3C03E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6DE4D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F01F7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F3BD2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AD098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52E03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6FD6CD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903AE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12FC3B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745EF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22559C" w14:paraId="31ADF915" w14:textId="77777777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DC574A1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otal cohe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180F9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1A07A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A4E45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AD9BB4C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F3219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5C3C3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7E600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36847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83E11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5EAA0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52</w:t>
            </w:r>
          </w:p>
        </w:tc>
      </w:tr>
      <w:tr w:rsidR="0022559C" w14:paraId="15A75E78" w14:textId="77777777" w:rsidTr="00D80770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A395DFC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 cohe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D79811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AF1800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CA04D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291DC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6672093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59685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05A42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57678D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072E7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8F75CF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22559C" w14:paraId="0DB9E284" w14:textId="77777777" w:rsidTr="00D80770"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DFD405" w14:textId="77777777" w:rsidR="0022559C" w:rsidRPr="00D80770" w:rsidRDefault="0022559C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8077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egative cohes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D5A706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755789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AC121E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3FB93A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B1C5FB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04F4D7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31C0F5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C46394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2CDFD0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92E722" w14:textId="77777777" w:rsidR="0022559C" w:rsidRPr="001F74AA" w:rsidRDefault="0022559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74A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74</w:t>
            </w:r>
          </w:p>
        </w:tc>
      </w:tr>
    </w:tbl>
    <w:p w14:paraId="417D5932" w14:textId="77777777" w:rsidR="00CD5808" w:rsidRPr="0022559C" w:rsidRDefault="00CD5808">
      <w:pPr>
        <w:rPr>
          <w:rFonts w:ascii="Times New Roman" w:hAnsi="Times New Roman" w:cs="Times New Roman"/>
        </w:rPr>
      </w:pPr>
    </w:p>
    <w:sectPr w:rsidR="00CD5808" w:rsidRPr="0022559C" w:rsidSect="002255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FCE96" w14:textId="77777777" w:rsidR="00B960D1" w:rsidRDefault="00B960D1" w:rsidP="0022559C">
      <w:r>
        <w:separator/>
      </w:r>
    </w:p>
  </w:endnote>
  <w:endnote w:type="continuationSeparator" w:id="0">
    <w:p w14:paraId="6A97D8C5" w14:textId="77777777" w:rsidR="00B960D1" w:rsidRDefault="00B960D1" w:rsidP="00225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98B88" w14:textId="77777777" w:rsidR="00B960D1" w:rsidRDefault="00B960D1" w:rsidP="0022559C">
      <w:r>
        <w:separator/>
      </w:r>
    </w:p>
  </w:footnote>
  <w:footnote w:type="continuationSeparator" w:id="0">
    <w:p w14:paraId="3897A2F9" w14:textId="77777777" w:rsidR="00B960D1" w:rsidRDefault="00B960D1" w:rsidP="00225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8C"/>
    <w:rsid w:val="00000320"/>
    <w:rsid w:val="00000986"/>
    <w:rsid w:val="00002A78"/>
    <w:rsid w:val="00007C9A"/>
    <w:rsid w:val="0001111E"/>
    <w:rsid w:val="00015BF8"/>
    <w:rsid w:val="00021650"/>
    <w:rsid w:val="00022013"/>
    <w:rsid w:val="00027615"/>
    <w:rsid w:val="000279C2"/>
    <w:rsid w:val="000333AA"/>
    <w:rsid w:val="000362BF"/>
    <w:rsid w:val="00036CE6"/>
    <w:rsid w:val="000430C3"/>
    <w:rsid w:val="000464A9"/>
    <w:rsid w:val="00050EDC"/>
    <w:rsid w:val="0005127F"/>
    <w:rsid w:val="0005147F"/>
    <w:rsid w:val="000523FC"/>
    <w:rsid w:val="00071C48"/>
    <w:rsid w:val="00075DC1"/>
    <w:rsid w:val="000831CC"/>
    <w:rsid w:val="00093398"/>
    <w:rsid w:val="00096966"/>
    <w:rsid w:val="00096AE1"/>
    <w:rsid w:val="00096C0D"/>
    <w:rsid w:val="000A0177"/>
    <w:rsid w:val="000A2E7E"/>
    <w:rsid w:val="000A36E0"/>
    <w:rsid w:val="000A3A0C"/>
    <w:rsid w:val="000A463B"/>
    <w:rsid w:val="000A787B"/>
    <w:rsid w:val="000C138A"/>
    <w:rsid w:val="000E762D"/>
    <w:rsid w:val="000F1973"/>
    <w:rsid w:val="0011013A"/>
    <w:rsid w:val="00113E7E"/>
    <w:rsid w:val="001158AA"/>
    <w:rsid w:val="00115CCC"/>
    <w:rsid w:val="00120832"/>
    <w:rsid w:val="00121CE6"/>
    <w:rsid w:val="00123D35"/>
    <w:rsid w:val="00133312"/>
    <w:rsid w:val="00144AE2"/>
    <w:rsid w:val="00154336"/>
    <w:rsid w:val="00155EC0"/>
    <w:rsid w:val="00162123"/>
    <w:rsid w:val="001626D0"/>
    <w:rsid w:val="001715FF"/>
    <w:rsid w:val="00175706"/>
    <w:rsid w:val="00181FBF"/>
    <w:rsid w:val="001838D0"/>
    <w:rsid w:val="001866B2"/>
    <w:rsid w:val="00194594"/>
    <w:rsid w:val="00196CC0"/>
    <w:rsid w:val="001A147A"/>
    <w:rsid w:val="001A2DDD"/>
    <w:rsid w:val="001A43D2"/>
    <w:rsid w:val="001A5412"/>
    <w:rsid w:val="001A5BEB"/>
    <w:rsid w:val="001B022B"/>
    <w:rsid w:val="001B157F"/>
    <w:rsid w:val="001B34AC"/>
    <w:rsid w:val="001C74A6"/>
    <w:rsid w:val="001C7786"/>
    <w:rsid w:val="001D0748"/>
    <w:rsid w:val="001D372D"/>
    <w:rsid w:val="001E0647"/>
    <w:rsid w:val="001F0074"/>
    <w:rsid w:val="001F66CB"/>
    <w:rsid w:val="00203181"/>
    <w:rsid w:val="002107CD"/>
    <w:rsid w:val="0021452D"/>
    <w:rsid w:val="002159FA"/>
    <w:rsid w:val="0022559C"/>
    <w:rsid w:val="0022744B"/>
    <w:rsid w:val="002335D8"/>
    <w:rsid w:val="00241A39"/>
    <w:rsid w:val="00243F50"/>
    <w:rsid w:val="0024463D"/>
    <w:rsid w:val="00251CB4"/>
    <w:rsid w:val="002561DD"/>
    <w:rsid w:val="00266A9D"/>
    <w:rsid w:val="00280142"/>
    <w:rsid w:val="00280236"/>
    <w:rsid w:val="00281EB9"/>
    <w:rsid w:val="00287B19"/>
    <w:rsid w:val="00287B98"/>
    <w:rsid w:val="002910C4"/>
    <w:rsid w:val="00291546"/>
    <w:rsid w:val="00291A6E"/>
    <w:rsid w:val="002A79B4"/>
    <w:rsid w:val="002B0055"/>
    <w:rsid w:val="002B0BBF"/>
    <w:rsid w:val="002B57FD"/>
    <w:rsid w:val="002B5F28"/>
    <w:rsid w:val="002B691C"/>
    <w:rsid w:val="002C3FF1"/>
    <w:rsid w:val="002D0B70"/>
    <w:rsid w:val="002D0F63"/>
    <w:rsid w:val="002D15A2"/>
    <w:rsid w:val="002D5B25"/>
    <w:rsid w:val="002D6043"/>
    <w:rsid w:val="002E7B1B"/>
    <w:rsid w:val="002F1B02"/>
    <w:rsid w:val="002F3365"/>
    <w:rsid w:val="00304FAD"/>
    <w:rsid w:val="00307EF9"/>
    <w:rsid w:val="0032087B"/>
    <w:rsid w:val="0033148A"/>
    <w:rsid w:val="00332329"/>
    <w:rsid w:val="00332D88"/>
    <w:rsid w:val="003336F0"/>
    <w:rsid w:val="00341F73"/>
    <w:rsid w:val="00343A28"/>
    <w:rsid w:val="00354415"/>
    <w:rsid w:val="00361404"/>
    <w:rsid w:val="00370772"/>
    <w:rsid w:val="00370A6E"/>
    <w:rsid w:val="00371179"/>
    <w:rsid w:val="00371563"/>
    <w:rsid w:val="003737F2"/>
    <w:rsid w:val="00380046"/>
    <w:rsid w:val="00384653"/>
    <w:rsid w:val="00393CF2"/>
    <w:rsid w:val="003966F2"/>
    <w:rsid w:val="00396F5D"/>
    <w:rsid w:val="003A4FC4"/>
    <w:rsid w:val="003B0320"/>
    <w:rsid w:val="003B0AE2"/>
    <w:rsid w:val="003B0BAD"/>
    <w:rsid w:val="003B497C"/>
    <w:rsid w:val="003C2D87"/>
    <w:rsid w:val="003D496A"/>
    <w:rsid w:val="003D6C50"/>
    <w:rsid w:val="003E157E"/>
    <w:rsid w:val="003E2028"/>
    <w:rsid w:val="003E555F"/>
    <w:rsid w:val="003F2627"/>
    <w:rsid w:val="003F334A"/>
    <w:rsid w:val="00402000"/>
    <w:rsid w:val="00403BC2"/>
    <w:rsid w:val="00405447"/>
    <w:rsid w:val="00407288"/>
    <w:rsid w:val="0041192A"/>
    <w:rsid w:val="004147C5"/>
    <w:rsid w:val="004157F5"/>
    <w:rsid w:val="00415E44"/>
    <w:rsid w:val="004173B4"/>
    <w:rsid w:val="00424C37"/>
    <w:rsid w:val="00456281"/>
    <w:rsid w:val="00456C9E"/>
    <w:rsid w:val="00457830"/>
    <w:rsid w:val="004644F2"/>
    <w:rsid w:val="00466395"/>
    <w:rsid w:val="00467F2B"/>
    <w:rsid w:val="00470660"/>
    <w:rsid w:val="00471689"/>
    <w:rsid w:val="00475910"/>
    <w:rsid w:val="004828D1"/>
    <w:rsid w:val="004865D2"/>
    <w:rsid w:val="00486F42"/>
    <w:rsid w:val="00490C6D"/>
    <w:rsid w:val="0049290E"/>
    <w:rsid w:val="00493DA6"/>
    <w:rsid w:val="00496542"/>
    <w:rsid w:val="004A2B9F"/>
    <w:rsid w:val="004A5E97"/>
    <w:rsid w:val="004B009E"/>
    <w:rsid w:val="004B09D0"/>
    <w:rsid w:val="004B2CD2"/>
    <w:rsid w:val="004B4036"/>
    <w:rsid w:val="004C42D1"/>
    <w:rsid w:val="004C6E46"/>
    <w:rsid w:val="004D7399"/>
    <w:rsid w:val="004E157B"/>
    <w:rsid w:val="004E5D43"/>
    <w:rsid w:val="004E6E70"/>
    <w:rsid w:val="004F1380"/>
    <w:rsid w:val="004F2034"/>
    <w:rsid w:val="004F330D"/>
    <w:rsid w:val="004F3446"/>
    <w:rsid w:val="00502FC8"/>
    <w:rsid w:val="005162D3"/>
    <w:rsid w:val="0051654F"/>
    <w:rsid w:val="005246A3"/>
    <w:rsid w:val="00525335"/>
    <w:rsid w:val="00535F33"/>
    <w:rsid w:val="00541A68"/>
    <w:rsid w:val="00544FC2"/>
    <w:rsid w:val="005451E4"/>
    <w:rsid w:val="00566B14"/>
    <w:rsid w:val="00571B08"/>
    <w:rsid w:val="00572A45"/>
    <w:rsid w:val="005736C9"/>
    <w:rsid w:val="00573E36"/>
    <w:rsid w:val="005750E7"/>
    <w:rsid w:val="00581839"/>
    <w:rsid w:val="00583B39"/>
    <w:rsid w:val="00593FD7"/>
    <w:rsid w:val="0059536B"/>
    <w:rsid w:val="00595416"/>
    <w:rsid w:val="005956EC"/>
    <w:rsid w:val="00597D84"/>
    <w:rsid w:val="005A1268"/>
    <w:rsid w:val="005B2DC9"/>
    <w:rsid w:val="005B3890"/>
    <w:rsid w:val="005B54B1"/>
    <w:rsid w:val="005C4CB7"/>
    <w:rsid w:val="005C59A6"/>
    <w:rsid w:val="005D1D11"/>
    <w:rsid w:val="005D6D9A"/>
    <w:rsid w:val="005E1FDF"/>
    <w:rsid w:val="005E73D8"/>
    <w:rsid w:val="005F222E"/>
    <w:rsid w:val="006001BD"/>
    <w:rsid w:val="00601F59"/>
    <w:rsid w:val="0061108D"/>
    <w:rsid w:val="00625591"/>
    <w:rsid w:val="00627745"/>
    <w:rsid w:val="00632E4A"/>
    <w:rsid w:val="00637B00"/>
    <w:rsid w:val="0064002C"/>
    <w:rsid w:val="00643181"/>
    <w:rsid w:val="0064387F"/>
    <w:rsid w:val="006458F0"/>
    <w:rsid w:val="00650A02"/>
    <w:rsid w:val="006543EC"/>
    <w:rsid w:val="006562B1"/>
    <w:rsid w:val="00660800"/>
    <w:rsid w:val="00662696"/>
    <w:rsid w:val="00664DB3"/>
    <w:rsid w:val="00664FA0"/>
    <w:rsid w:val="00666B51"/>
    <w:rsid w:val="006678A9"/>
    <w:rsid w:val="00672B44"/>
    <w:rsid w:val="0067303A"/>
    <w:rsid w:val="00673F2D"/>
    <w:rsid w:val="00681B0F"/>
    <w:rsid w:val="00684265"/>
    <w:rsid w:val="00685055"/>
    <w:rsid w:val="00686B2C"/>
    <w:rsid w:val="00693A14"/>
    <w:rsid w:val="00694F93"/>
    <w:rsid w:val="00695A86"/>
    <w:rsid w:val="006A4185"/>
    <w:rsid w:val="006A7023"/>
    <w:rsid w:val="006A7B63"/>
    <w:rsid w:val="006B6230"/>
    <w:rsid w:val="006B71DD"/>
    <w:rsid w:val="006C2280"/>
    <w:rsid w:val="006C35C1"/>
    <w:rsid w:val="006C36C3"/>
    <w:rsid w:val="006C4FA4"/>
    <w:rsid w:val="006C65A9"/>
    <w:rsid w:val="006D1FCC"/>
    <w:rsid w:val="006D4170"/>
    <w:rsid w:val="006D62DA"/>
    <w:rsid w:val="006E1E02"/>
    <w:rsid w:val="006E6A47"/>
    <w:rsid w:val="007007A4"/>
    <w:rsid w:val="0070100B"/>
    <w:rsid w:val="00701E66"/>
    <w:rsid w:val="0070252F"/>
    <w:rsid w:val="00705803"/>
    <w:rsid w:val="00716471"/>
    <w:rsid w:val="00722375"/>
    <w:rsid w:val="00723895"/>
    <w:rsid w:val="00723BEE"/>
    <w:rsid w:val="007253AA"/>
    <w:rsid w:val="007342EE"/>
    <w:rsid w:val="00736A99"/>
    <w:rsid w:val="00736CDB"/>
    <w:rsid w:val="00740BC6"/>
    <w:rsid w:val="0074150B"/>
    <w:rsid w:val="00742BFE"/>
    <w:rsid w:val="0074317A"/>
    <w:rsid w:val="00761847"/>
    <w:rsid w:val="00762224"/>
    <w:rsid w:val="00762CAF"/>
    <w:rsid w:val="007657A3"/>
    <w:rsid w:val="00770D3A"/>
    <w:rsid w:val="007778EC"/>
    <w:rsid w:val="007868F6"/>
    <w:rsid w:val="007901DA"/>
    <w:rsid w:val="007942B9"/>
    <w:rsid w:val="0079698B"/>
    <w:rsid w:val="007A4CE1"/>
    <w:rsid w:val="007A4D61"/>
    <w:rsid w:val="007A6AD2"/>
    <w:rsid w:val="007B169D"/>
    <w:rsid w:val="007B2CD1"/>
    <w:rsid w:val="007B53A5"/>
    <w:rsid w:val="007B5F87"/>
    <w:rsid w:val="007C31AD"/>
    <w:rsid w:val="007E1F64"/>
    <w:rsid w:val="007E4F3A"/>
    <w:rsid w:val="007F3230"/>
    <w:rsid w:val="007F751E"/>
    <w:rsid w:val="00810E8C"/>
    <w:rsid w:val="00826EC6"/>
    <w:rsid w:val="00827259"/>
    <w:rsid w:val="00831019"/>
    <w:rsid w:val="00835706"/>
    <w:rsid w:val="00840B92"/>
    <w:rsid w:val="00842043"/>
    <w:rsid w:val="00844F62"/>
    <w:rsid w:val="0084515A"/>
    <w:rsid w:val="00850135"/>
    <w:rsid w:val="008504A9"/>
    <w:rsid w:val="00852835"/>
    <w:rsid w:val="0086136D"/>
    <w:rsid w:val="008720FE"/>
    <w:rsid w:val="00880E36"/>
    <w:rsid w:val="00885DE3"/>
    <w:rsid w:val="0089540B"/>
    <w:rsid w:val="00896520"/>
    <w:rsid w:val="00897E2B"/>
    <w:rsid w:val="008B3863"/>
    <w:rsid w:val="008C4332"/>
    <w:rsid w:val="008C4C13"/>
    <w:rsid w:val="008D32F5"/>
    <w:rsid w:val="008D4BBA"/>
    <w:rsid w:val="008D55CB"/>
    <w:rsid w:val="008E0272"/>
    <w:rsid w:val="008E32B7"/>
    <w:rsid w:val="008E4BE6"/>
    <w:rsid w:val="008F0C06"/>
    <w:rsid w:val="008F14E0"/>
    <w:rsid w:val="00905A18"/>
    <w:rsid w:val="00905E74"/>
    <w:rsid w:val="00907427"/>
    <w:rsid w:val="00922B9F"/>
    <w:rsid w:val="00926B56"/>
    <w:rsid w:val="00934F1B"/>
    <w:rsid w:val="00936536"/>
    <w:rsid w:val="00945779"/>
    <w:rsid w:val="00947AD9"/>
    <w:rsid w:val="00947DF7"/>
    <w:rsid w:val="0095339D"/>
    <w:rsid w:val="009607A6"/>
    <w:rsid w:val="009647CD"/>
    <w:rsid w:val="00966145"/>
    <w:rsid w:val="00967427"/>
    <w:rsid w:val="009728F3"/>
    <w:rsid w:val="00974542"/>
    <w:rsid w:val="009814B8"/>
    <w:rsid w:val="00993B0F"/>
    <w:rsid w:val="009A531C"/>
    <w:rsid w:val="009A5C62"/>
    <w:rsid w:val="009A7817"/>
    <w:rsid w:val="009B55C1"/>
    <w:rsid w:val="009B776D"/>
    <w:rsid w:val="009D04D3"/>
    <w:rsid w:val="009D08BC"/>
    <w:rsid w:val="009D0B56"/>
    <w:rsid w:val="009E0178"/>
    <w:rsid w:val="009E03B3"/>
    <w:rsid w:val="009E295B"/>
    <w:rsid w:val="009F27F2"/>
    <w:rsid w:val="009F2E68"/>
    <w:rsid w:val="009F5C14"/>
    <w:rsid w:val="00A02274"/>
    <w:rsid w:val="00A14049"/>
    <w:rsid w:val="00A14F19"/>
    <w:rsid w:val="00A17E6E"/>
    <w:rsid w:val="00A24C07"/>
    <w:rsid w:val="00A2508E"/>
    <w:rsid w:val="00A25101"/>
    <w:rsid w:val="00A25C39"/>
    <w:rsid w:val="00A31E67"/>
    <w:rsid w:val="00A32716"/>
    <w:rsid w:val="00A33592"/>
    <w:rsid w:val="00A377C0"/>
    <w:rsid w:val="00A50D32"/>
    <w:rsid w:val="00A51D73"/>
    <w:rsid w:val="00A65AC5"/>
    <w:rsid w:val="00A706D5"/>
    <w:rsid w:val="00A72998"/>
    <w:rsid w:val="00A73DF2"/>
    <w:rsid w:val="00A740FF"/>
    <w:rsid w:val="00A7601B"/>
    <w:rsid w:val="00A76B1E"/>
    <w:rsid w:val="00A80F6B"/>
    <w:rsid w:val="00A910EA"/>
    <w:rsid w:val="00A9410A"/>
    <w:rsid w:val="00AA15BF"/>
    <w:rsid w:val="00AA51F4"/>
    <w:rsid w:val="00AA5FBC"/>
    <w:rsid w:val="00AB0640"/>
    <w:rsid w:val="00AB06A6"/>
    <w:rsid w:val="00AB6563"/>
    <w:rsid w:val="00AC422B"/>
    <w:rsid w:val="00AC589D"/>
    <w:rsid w:val="00AC6048"/>
    <w:rsid w:val="00AC781A"/>
    <w:rsid w:val="00AC7AFD"/>
    <w:rsid w:val="00AD0F1F"/>
    <w:rsid w:val="00AD1418"/>
    <w:rsid w:val="00AD3C8A"/>
    <w:rsid w:val="00AE0592"/>
    <w:rsid w:val="00AE620B"/>
    <w:rsid w:val="00AF3D76"/>
    <w:rsid w:val="00B018B9"/>
    <w:rsid w:val="00B05C02"/>
    <w:rsid w:val="00B069C0"/>
    <w:rsid w:val="00B07DC8"/>
    <w:rsid w:val="00B10418"/>
    <w:rsid w:val="00B11A93"/>
    <w:rsid w:val="00B14743"/>
    <w:rsid w:val="00B15041"/>
    <w:rsid w:val="00B15444"/>
    <w:rsid w:val="00B20C3E"/>
    <w:rsid w:val="00B2221F"/>
    <w:rsid w:val="00B225A8"/>
    <w:rsid w:val="00B24D80"/>
    <w:rsid w:val="00B24EEF"/>
    <w:rsid w:val="00B2596A"/>
    <w:rsid w:val="00B26D1C"/>
    <w:rsid w:val="00B26E1F"/>
    <w:rsid w:val="00B37183"/>
    <w:rsid w:val="00B4331F"/>
    <w:rsid w:val="00B43C70"/>
    <w:rsid w:val="00B4452B"/>
    <w:rsid w:val="00B44F8A"/>
    <w:rsid w:val="00B5013B"/>
    <w:rsid w:val="00B56A89"/>
    <w:rsid w:val="00B62070"/>
    <w:rsid w:val="00B633EF"/>
    <w:rsid w:val="00B704D8"/>
    <w:rsid w:val="00B708A9"/>
    <w:rsid w:val="00B712F9"/>
    <w:rsid w:val="00B833FB"/>
    <w:rsid w:val="00B85594"/>
    <w:rsid w:val="00B90BA7"/>
    <w:rsid w:val="00B960D1"/>
    <w:rsid w:val="00BA0E13"/>
    <w:rsid w:val="00BA3BB4"/>
    <w:rsid w:val="00BA4D33"/>
    <w:rsid w:val="00BA6045"/>
    <w:rsid w:val="00BA75F6"/>
    <w:rsid w:val="00BB0ADB"/>
    <w:rsid w:val="00BB1486"/>
    <w:rsid w:val="00BB2F6D"/>
    <w:rsid w:val="00BB67D0"/>
    <w:rsid w:val="00BC5F18"/>
    <w:rsid w:val="00BC6A17"/>
    <w:rsid w:val="00BC7382"/>
    <w:rsid w:val="00BD53AB"/>
    <w:rsid w:val="00BE4677"/>
    <w:rsid w:val="00BE5FA0"/>
    <w:rsid w:val="00BE7303"/>
    <w:rsid w:val="00BF0BBD"/>
    <w:rsid w:val="00BF30C3"/>
    <w:rsid w:val="00BF30D9"/>
    <w:rsid w:val="00BF3C84"/>
    <w:rsid w:val="00C03DA2"/>
    <w:rsid w:val="00C04BCC"/>
    <w:rsid w:val="00C04EB6"/>
    <w:rsid w:val="00C06F49"/>
    <w:rsid w:val="00C07819"/>
    <w:rsid w:val="00C16850"/>
    <w:rsid w:val="00C17A2F"/>
    <w:rsid w:val="00C24FCD"/>
    <w:rsid w:val="00C320A9"/>
    <w:rsid w:val="00C33851"/>
    <w:rsid w:val="00C3658E"/>
    <w:rsid w:val="00C41AA1"/>
    <w:rsid w:val="00C462C4"/>
    <w:rsid w:val="00C50C80"/>
    <w:rsid w:val="00C77766"/>
    <w:rsid w:val="00C84DC1"/>
    <w:rsid w:val="00C950C1"/>
    <w:rsid w:val="00CA4519"/>
    <w:rsid w:val="00CA6994"/>
    <w:rsid w:val="00CA7AB9"/>
    <w:rsid w:val="00CB01A8"/>
    <w:rsid w:val="00CB502D"/>
    <w:rsid w:val="00CC27CA"/>
    <w:rsid w:val="00CD019A"/>
    <w:rsid w:val="00CD5808"/>
    <w:rsid w:val="00CE172A"/>
    <w:rsid w:val="00CE25C6"/>
    <w:rsid w:val="00CF0072"/>
    <w:rsid w:val="00CF28DC"/>
    <w:rsid w:val="00CF5C44"/>
    <w:rsid w:val="00D13AF4"/>
    <w:rsid w:val="00D279F6"/>
    <w:rsid w:val="00D31D36"/>
    <w:rsid w:val="00D32BDA"/>
    <w:rsid w:val="00D3508C"/>
    <w:rsid w:val="00D36989"/>
    <w:rsid w:val="00D405EE"/>
    <w:rsid w:val="00D4215D"/>
    <w:rsid w:val="00D52C2E"/>
    <w:rsid w:val="00D5333C"/>
    <w:rsid w:val="00D54457"/>
    <w:rsid w:val="00D54CCC"/>
    <w:rsid w:val="00D611EB"/>
    <w:rsid w:val="00D6144F"/>
    <w:rsid w:val="00D67BD2"/>
    <w:rsid w:val="00D72F59"/>
    <w:rsid w:val="00D778FF"/>
    <w:rsid w:val="00D80770"/>
    <w:rsid w:val="00D821A6"/>
    <w:rsid w:val="00D83B43"/>
    <w:rsid w:val="00D873F0"/>
    <w:rsid w:val="00D918FF"/>
    <w:rsid w:val="00D95359"/>
    <w:rsid w:val="00DA044B"/>
    <w:rsid w:val="00DA1B7C"/>
    <w:rsid w:val="00DA3A31"/>
    <w:rsid w:val="00DA4A77"/>
    <w:rsid w:val="00DA58E1"/>
    <w:rsid w:val="00DB06CB"/>
    <w:rsid w:val="00DB0FD2"/>
    <w:rsid w:val="00DB19C0"/>
    <w:rsid w:val="00DB4BD0"/>
    <w:rsid w:val="00DC669C"/>
    <w:rsid w:val="00DC7347"/>
    <w:rsid w:val="00DD58D5"/>
    <w:rsid w:val="00DD7B59"/>
    <w:rsid w:val="00DE098B"/>
    <w:rsid w:val="00DE4452"/>
    <w:rsid w:val="00DE489A"/>
    <w:rsid w:val="00DE6080"/>
    <w:rsid w:val="00DF178B"/>
    <w:rsid w:val="00DF19C7"/>
    <w:rsid w:val="00DF267E"/>
    <w:rsid w:val="00DF4C68"/>
    <w:rsid w:val="00DF5A0A"/>
    <w:rsid w:val="00E050CF"/>
    <w:rsid w:val="00E070A0"/>
    <w:rsid w:val="00E11EBC"/>
    <w:rsid w:val="00E12727"/>
    <w:rsid w:val="00E13115"/>
    <w:rsid w:val="00E1327E"/>
    <w:rsid w:val="00E2069D"/>
    <w:rsid w:val="00E22E1A"/>
    <w:rsid w:val="00E364A8"/>
    <w:rsid w:val="00E36F92"/>
    <w:rsid w:val="00E3758C"/>
    <w:rsid w:val="00E46C2E"/>
    <w:rsid w:val="00E47BA3"/>
    <w:rsid w:val="00E529A3"/>
    <w:rsid w:val="00E85261"/>
    <w:rsid w:val="00E86954"/>
    <w:rsid w:val="00E906C4"/>
    <w:rsid w:val="00E941A2"/>
    <w:rsid w:val="00E95683"/>
    <w:rsid w:val="00EA07C9"/>
    <w:rsid w:val="00EA3084"/>
    <w:rsid w:val="00EB4A18"/>
    <w:rsid w:val="00EB5EDC"/>
    <w:rsid w:val="00EB650C"/>
    <w:rsid w:val="00EB6D22"/>
    <w:rsid w:val="00EC03B7"/>
    <w:rsid w:val="00EC7364"/>
    <w:rsid w:val="00ED154B"/>
    <w:rsid w:val="00ED1F9B"/>
    <w:rsid w:val="00ED6968"/>
    <w:rsid w:val="00ED78DD"/>
    <w:rsid w:val="00ED7B09"/>
    <w:rsid w:val="00EE491C"/>
    <w:rsid w:val="00F0140A"/>
    <w:rsid w:val="00F026DF"/>
    <w:rsid w:val="00F02B9E"/>
    <w:rsid w:val="00F1275E"/>
    <w:rsid w:val="00F148E5"/>
    <w:rsid w:val="00F179DA"/>
    <w:rsid w:val="00F22B2D"/>
    <w:rsid w:val="00F24EA5"/>
    <w:rsid w:val="00F24F82"/>
    <w:rsid w:val="00F32F14"/>
    <w:rsid w:val="00F336EC"/>
    <w:rsid w:val="00F411E1"/>
    <w:rsid w:val="00F46B2A"/>
    <w:rsid w:val="00F475DC"/>
    <w:rsid w:val="00F55850"/>
    <w:rsid w:val="00F55DEC"/>
    <w:rsid w:val="00F60BB5"/>
    <w:rsid w:val="00F61071"/>
    <w:rsid w:val="00F6615C"/>
    <w:rsid w:val="00F66D6F"/>
    <w:rsid w:val="00F67D0A"/>
    <w:rsid w:val="00F71A80"/>
    <w:rsid w:val="00F73F2B"/>
    <w:rsid w:val="00F7490D"/>
    <w:rsid w:val="00F77A54"/>
    <w:rsid w:val="00F77ABE"/>
    <w:rsid w:val="00F80A0C"/>
    <w:rsid w:val="00F83A5F"/>
    <w:rsid w:val="00F84400"/>
    <w:rsid w:val="00F9081D"/>
    <w:rsid w:val="00F92A17"/>
    <w:rsid w:val="00F95315"/>
    <w:rsid w:val="00FA42D6"/>
    <w:rsid w:val="00FC42B2"/>
    <w:rsid w:val="00FC4B41"/>
    <w:rsid w:val="00FC7DF3"/>
    <w:rsid w:val="00FE1EC0"/>
    <w:rsid w:val="00FE29FE"/>
    <w:rsid w:val="00FE3A84"/>
    <w:rsid w:val="00FF041A"/>
    <w:rsid w:val="00FF4B36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33894B"/>
  <w15:chartTrackingRefBased/>
  <w15:docId w15:val="{903117B6-231D-4BA6-B953-89FC19B4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59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50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0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0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0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0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0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0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0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0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08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08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08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08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08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08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350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0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0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0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0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25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5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5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59C"/>
    <w:rPr>
      <w:sz w:val="18"/>
      <w:szCs w:val="18"/>
    </w:rPr>
  </w:style>
  <w:style w:type="table" w:styleId="TableGrid">
    <w:name w:val="Table Grid"/>
    <w:basedOn w:val="TableNormal"/>
    <w:uiPriority w:val="39"/>
    <w:rsid w:val="0022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802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hang Hou</dc:creator>
  <cp:keywords/>
  <dc:description/>
  <cp:lastModifiedBy>Adaeze Catherine Awogu</cp:lastModifiedBy>
  <cp:revision>18</cp:revision>
  <dcterms:created xsi:type="dcterms:W3CDTF">2025-05-19T08:38:00Z</dcterms:created>
  <dcterms:modified xsi:type="dcterms:W3CDTF">2026-06-11T11:02:00Z</dcterms:modified>
</cp:coreProperties>
</file>